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6CE" w:rsidRPr="002C7278" w:rsidRDefault="00E756CE">
      <w:pPr>
        <w:spacing w:after="160" w:line="259" w:lineRule="auto"/>
        <w:rPr>
          <w:rFonts w:ascii="Times New Roman" w:hAnsi="Times New Roman"/>
          <w:lang w:val="en-US"/>
        </w:rPr>
      </w:pPr>
    </w:p>
    <w:p w:rsidR="007B4816" w:rsidRPr="00C83559" w:rsidRDefault="002C7278" w:rsidP="00C83559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C7278">
        <w:rPr>
          <w:rFonts w:ascii="Times New Roman" w:hAnsi="Times New Roman"/>
          <w:sz w:val="20"/>
          <w:szCs w:val="20"/>
          <w:lang w:val="en-US"/>
        </w:rPr>
        <w:t>Table S</w:t>
      </w:r>
      <w:r w:rsidR="00586634">
        <w:rPr>
          <w:rFonts w:ascii="Times New Roman" w:hAnsi="Times New Roman"/>
          <w:sz w:val="20"/>
          <w:szCs w:val="20"/>
          <w:lang w:val="en-US"/>
        </w:rPr>
        <w:t>6</w:t>
      </w:r>
      <w:bookmarkStart w:id="0" w:name="_GoBack"/>
      <w:bookmarkEnd w:id="0"/>
      <w:r w:rsidRPr="002C7278">
        <w:rPr>
          <w:rFonts w:ascii="Times New Roman" w:hAnsi="Times New Roman"/>
          <w:sz w:val="20"/>
          <w:szCs w:val="20"/>
          <w:lang w:val="en-US"/>
        </w:rPr>
        <w:t xml:space="preserve"> - </w:t>
      </w:r>
      <w:r w:rsidRPr="002C7278">
        <w:rPr>
          <w:rFonts w:ascii="Times New Roman" w:hAnsi="Times New Roman"/>
          <w:lang w:val="en-US"/>
        </w:rPr>
        <w:t>The effects of the interaction between biostimulant dose and cultivar on snapdragon plants characteristics:</w:t>
      </w:r>
      <w:r>
        <w:rPr>
          <w:rFonts w:ascii="Times New Roman" w:hAnsi="Times New Roman"/>
          <w:lang w:val="en-US"/>
        </w:rPr>
        <w:t xml:space="preserve"> </w:t>
      </w:r>
      <w:r w:rsidRPr="0035053F">
        <w:rPr>
          <w:rFonts w:ascii="Times New Roman" w:hAnsi="Times New Roman"/>
          <w:szCs w:val="20"/>
          <w:lang w:val="en-US"/>
        </w:rPr>
        <w:t>projected root area (cm</w:t>
      </w:r>
      <w:r w:rsidRPr="0035053F">
        <w:rPr>
          <w:rFonts w:ascii="Times New Roman" w:hAnsi="Times New Roman"/>
          <w:szCs w:val="20"/>
          <w:vertAlign w:val="superscript"/>
          <w:lang w:val="en-US"/>
        </w:rPr>
        <w:t>2</w:t>
      </w:r>
      <w:r w:rsidRPr="0035053F">
        <w:rPr>
          <w:rFonts w:ascii="Times New Roman" w:hAnsi="Times New Roman"/>
          <w:szCs w:val="20"/>
          <w:lang w:val="en-US"/>
        </w:rPr>
        <w:t xml:space="preserve"> /plant),</w:t>
      </w:r>
    </w:p>
    <w:p w:rsidR="002C7278" w:rsidRPr="0035053F" w:rsidRDefault="002C7278" w:rsidP="00C83559">
      <w:pPr>
        <w:spacing w:after="0" w:line="240" w:lineRule="auto"/>
        <w:rPr>
          <w:rFonts w:ascii="Times New Roman" w:hAnsi="Times New Roman"/>
          <w:szCs w:val="20"/>
          <w:lang w:val="en-US"/>
        </w:rPr>
      </w:pPr>
      <w:r w:rsidRPr="0035053F">
        <w:rPr>
          <w:rFonts w:ascii="Times New Roman" w:hAnsi="Times New Roman"/>
          <w:szCs w:val="20"/>
          <w:lang w:val="en-US"/>
        </w:rPr>
        <w:t xml:space="preserve"> </w:t>
      </w:r>
      <w:proofErr w:type="gramStart"/>
      <w:r w:rsidRPr="0035053F">
        <w:rPr>
          <w:rFonts w:ascii="Times New Roman" w:hAnsi="Times New Roman"/>
          <w:szCs w:val="20"/>
          <w:lang w:val="en-US"/>
        </w:rPr>
        <w:t>total</w:t>
      </w:r>
      <w:proofErr w:type="gramEnd"/>
      <w:r w:rsidRPr="0035053F">
        <w:rPr>
          <w:rFonts w:ascii="Times New Roman" w:hAnsi="Times New Roman"/>
          <w:szCs w:val="20"/>
          <w:lang w:val="en-US"/>
        </w:rPr>
        <w:t xml:space="preserve"> leaf – N content (mg kg </w:t>
      </w:r>
      <w:r w:rsidRPr="0035053F">
        <w:rPr>
          <w:rFonts w:ascii="Times New Roman" w:hAnsi="Times New Roman"/>
          <w:szCs w:val="20"/>
          <w:vertAlign w:val="superscript"/>
          <w:lang w:val="en-US"/>
        </w:rPr>
        <w:t>-1</w:t>
      </w:r>
      <w:r w:rsidRPr="0035053F">
        <w:rPr>
          <w:rFonts w:ascii="Times New Roman" w:hAnsi="Times New Roman"/>
          <w:szCs w:val="20"/>
          <w:lang w:val="en-US"/>
        </w:rPr>
        <w:t xml:space="preserve">), transpiration rate (mmol </w:t>
      </w:r>
      <w:r w:rsidR="00F4257E" w:rsidRPr="0035053F">
        <w:rPr>
          <w:rFonts w:ascii="Times New Roman" w:hAnsi="Times New Roman"/>
          <w:szCs w:val="20"/>
          <w:lang w:val="en-US"/>
        </w:rPr>
        <w:t>H</w:t>
      </w:r>
      <w:r w:rsidR="00F4257E" w:rsidRPr="0035053F">
        <w:rPr>
          <w:rFonts w:ascii="Times New Roman" w:hAnsi="Times New Roman"/>
          <w:szCs w:val="20"/>
          <w:vertAlign w:val="subscript"/>
          <w:lang w:val="en-US"/>
        </w:rPr>
        <w:t>2</w:t>
      </w:r>
      <w:r w:rsidR="00F4257E" w:rsidRPr="0035053F">
        <w:rPr>
          <w:rFonts w:ascii="Times New Roman" w:hAnsi="Times New Roman"/>
          <w:szCs w:val="20"/>
          <w:lang w:val="en-US"/>
        </w:rPr>
        <w:t>O m</w:t>
      </w:r>
      <w:r w:rsidR="00F4257E" w:rsidRPr="0035053F">
        <w:rPr>
          <w:rFonts w:ascii="Times New Roman" w:hAnsi="Times New Roman"/>
          <w:szCs w:val="20"/>
          <w:vertAlign w:val="superscript"/>
          <w:lang w:val="en-US"/>
        </w:rPr>
        <w:t>-2</w:t>
      </w:r>
      <w:r w:rsidR="00F4257E" w:rsidRPr="0035053F">
        <w:rPr>
          <w:rFonts w:ascii="Times New Roman" w:hAnsi="Times New Roman"/>
          <w:szCs w:val="20"/>
          <w:lang w:val="en-US"/>
        </w:rPr>
        <w:t xml:space="preserve"> s</w:t>
      </w:r>
      <w:r w:rsidR="00F4257E" w:rsidRPr="0035053F">
        <w:rPr>
          <w:rFonts w:ascii="Times New Roman" w:hAnsi="Times New Roman"/>
          <w:szCs w:val="20"/>
          <w:vertAlign w:val="superscript"/>
          <w:lang w:val="en-US"/>
        </w:rPr>
        <w:t>-1</w:t>
      </w:r>
      <w:r w:rsidR="00AB6846" w:rsidRPr="0035053F">
        <w:rPr>
          <w:rFonts w:ascii="Times New Roman" w:hAnsi="Times New Roman"/>
          <w:szCs w:val="20"/>
          <w:vertAlign w:val="superscript"/>
          <w:lang w:val="en-US"/>
        </w:rPr>
        <w:t xml:space="preserve"> </w:t>
      </w:r>
      <w:r w:rsidR="00AB6846" w:rsidRPr="0035053F">
        <w:rPr>
          <w:rFonts w:ascii="Times New Roman" w:hAnsi="Times New Roman"/>
          <w:szCs w:val="20"/>
          <w:lang w:val="en-US"/>
        </w:rPr>
        <w:t xml:space="preserve">) </w:t>
      </w:r>
      <w:r w:rsidRPr="0035053F">
        <w:rPr>
          <w:rFonts w:ascii="Times New Roman" w:hAnsi="Times New Roman"/>
          <w:szCs w:val="20"/>
          <w:lang w:val="en-US"/>
        </w:rPr>
        <w:t xml:space="preserve">and </w:t>
      </w:r>
      <w:r w:rsidRPr="0035053F">
        <w:rPr>
          <w:rFonts w:ascii="Times New Roman" w:eastAsia="Times New Roman" w:hAnsi="Times New Roman"/>
          <w:bCs/>
          <w:color w:val="000000"/>
          <w:szCs w:val="20"/>
          <w:lang w:val="en-US" w:eastAsia="it-IT"/>
        </w:rPr>
        <w:t>concentration of CO</w:t>
      </w:r>
      <w:r w:rsidRPr="0035053F">
        <w:rPr>
          <w:rFonts w:ascii="Times New Roman" w:eastAsia="Times New Roman" w:hAnsi="Times New Roman"/>
          <w:bCs/>
          <w:color w:val="000000"/>
          <w:szCs w:val="20"/>
          <w:vertAlign w:val="subscript"/>
          <w:lang w:val="en-US" w:eastAsia="it-IT"/>
        </w:rPr>
        <w:t xml:space="preserve">2 </w:t>
      </w:r>
      <w:r w:rsidRPr="0035053F">
        <w:rPr>
          <w:rFonts w:ascii="Times New Roman" w:eastAsia="Times New Roman" w:hAnsi="Times New Roman"/>
          <w:bCs/>
          <w:color w:val="000000"/>
          <w:szCs w:val="20"/>
          <w:lang w:val="en-US" w:eastAsia="it-IT"/>
        </w:rPr>
        <w:t xml:space="preserve"> (ppm).</w:t>
      </w:r>
    </w:p>
    <w:p w:rsidR="0014398B" w:rsidRPr="002C7278" w:rsidRDefault="0014398B" w:rsidP="002C7278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pPr w:leftFromText="141" w:rightFromText="141" w:vertAnchor="text" w:horzAnchor="margin" w:tblpY="-21"/>
        <w:tblW w:w="45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0"/>
        <w:gridCol w:w="1691"/>
        <w:gridCol w:w="1141"/>
        <w:gridCol w:w="1704"/>
        <w:gridCol w:w="1139"/>
        <w:gridCol w:w="1484"/>
        <w:gridCol w:w="1353"/>
        <w:gridCol w:w="1780"/>
        <w:gridCol w:w="1196"/>
      </w:tblGrid>
      <w:tr w:rsidR="00AB6846" w:rsidRPr="002C7278" w:rsidTr="00AB6846"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B6846" w:rsidRPr="002C7278" w:rsidRDefault="00AB6846" w:rsidP="00AB6846">
            <w:pPr>
              <w:spacing w:after="0" w:line="360" w:lineRule="auto"/>
              <w:ind w:right="-27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Treatments</w:t>
            </w:r>
          </w:p>
        </w:tc>
        <w:tc>
          <w:tcPr>
            <w:tcW w:w="10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Projected root area</w:t>
            </w:r>
          </w:p>
          <w:p w:rsidR="00AB6846" w:rsidRPr="002C7278" w:rsidRDefault="00AB6846" w:rsidP="00AB6846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(cm</w:t>
            </w:r>
            <w:r w:rsidRPr="002C727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plant)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tal </w:t>
            </w:r>
          </w:p>
          <w:p w:rsidR="00AB6846" w:rsidRPr="002C7278" w:rsidRDefault="00AB6846" w:rsidP="00AB6846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leaf-N (mg kg</w:t>
            </w:r>
            <w:r w:rsidRPr="002C727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Transpiration rate</w:t>
            </w:r>
          </w:p>
          <w:p w:rsidR="00AB6846" w:rsidRPr="002C7278" w:rsidRDefault="00AB6846" w:rsidP="00AB6846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(mmol H</w:t>
            </w:r>
            <w:r w:rsidRPr="002C7278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O m</w:t>
            </w:r>
            <w:r w:rsidRPr="002C727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</w:t>
            </w: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</w:t>
            </w:r>
            <w:r w:rsidRPr="002C727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11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bscript"/>
                <w:lang w:val="en-US" w:eastAsia="it-IT"/>
              </w:rPr>
            </w:pPr>
            <w:r w:rsidRPr="002C727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Concentration of CO</w:t>
            </w:r>
            <w:r w:rsidRPr="002C727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2 </w:t>
            </w:r>
            <w:r w:rsidRPr="002C727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(ppm)</w:t>
            </w:r>
          </w:p>
        </w:tc>
      </w:tr>
      <w:tr w:rsidR="00AB6846" w:rsidRPr="002C7278" w:rsidTr="00AB6846">
        <w:tc>
          <w:tcPr>
            <w:tcW w:w="61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89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Cultivar (CV)</w:t>
            </w:r>
          </w:p>
        </w:tc>
      </w:tr>
      <w:tr w:rsidR="00AB6846" w:rsidRPr="002C7278" w:rsidTr="00AB6846"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llow </w:t>
            </w:r>
          </w:p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loral showers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d </w:t>
            </w:r>
          </w:p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onnet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llow </w:t>
            </w:r>
          </w:p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loral shower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d </w:t>
            </w:r>
          </w:p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onne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llow </w:t>
            </w:r>
          </w:p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loral showers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d </w:t>
            </w:r>
          </w:p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onnet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llow </w:t>
            </w:r>
          </w:p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loral showers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d </w:t>
            </w:r>
          </w:p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onnet</w:t>
            </w:r>
          </w:p>
        </w:tc>
      </w:tr>
      <w:tr w:rsidR="00AB6846" w:rsidRPr="002C7278" w:rsidTr="00AB6846"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ind w:right="-13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Dose (D)</w:t>
            </w:r>
          </w:p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(g L</w:t>
            </w:r>
            <w:r w:rsidRPr="002C727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B6846" w:rsidRPr="002C7278" w:rsidTr="00AB6846"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6846" w:rsidRPr="002C7278" w:rsidRDefault="00AB6846" w:rsidP="00AB6846">
            <w:pPr>
              <w:spacing w:after="0" w:line="360" w:lineRule="auto"/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95.7d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77.1b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358.2d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373.0c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.49b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.18b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68.1b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83.6b</w:t>
            </w:r>
          </w:p>
        </w:tc>
      </w:tr>
      <w:tr w:rsidR="00AB6846" w:rsidRPr="002C7278" w:rsidTr="00AB6846"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6846" w:rsidRPr="002C7278" w:rsidRDefault="00AB6846" w:rsidP="00AB6846">
            <w:pPr>
              <w:spacing w:after="0" w:line="360" w:lineRule="auto"/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10.8ab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31.3a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421.7a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424.2a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3.56a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.21b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17.8a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80.1b</w:t>
            </w:r>
          </w:p>
        </w:tc>
      </w:tr>
      <w:tr w:rsidR="00AB6846" w:rsidRPr="002C7278" w:rsidTr="00AB6846"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6846" w:rsidRPr="002C7278" w:rsidRDefault="00AB6846" w:rsidP="00AB6846">
            <w:pPr>
              <w:spacing w:after="0" w:line="360" w:lineRule="auto"/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38.2c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06.5ab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410.7b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425.0a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3.43a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.21b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31.7a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6846" w:rsidRPr="002C7278" w:rsidRDefault="00AB6846" w:rsidP="00AB68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86.4b</w:t>
            </w:r>
          </w:p>
        </w:tc>
      </w:tr>
    </w:tbl>
    <w:p w:rsidR="0014398B" w:rsidRDefault="0014398B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:rsidR="002C7278" w:rsidRPr="002C7278" w:rsidRDefault="002C7278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:rsidR="0014398B" w:rsidRPr="002C7278" w:rsidRDefault="0014398B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:rsidR="0014398B" w:rsidRPr="002C7278" w:rsidRDefault="0014398B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:rsidR="0014398B" w:rsidRPr="002C7278" w:rsidRDefault="0014398B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:rsidR="00FC3121" w:rsidRPr="002C7278" w:rsidRDefault="00FC3121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:rsidR="00177005" w:rsidRDefault="00177005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:rsidR="00177005" w:rsidRDefault="00177005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:rsidR="00177005" w:rsidRDefault="00177005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:rsidR="00177005" w:rsidRPr="002C7278" w:rsidRDefault="00177005" w:rsidP="001770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131413"/>
          <w:sz w:val="20"/>
          <w:szCs w:val="20"/>
          <w:lang w:val="en-US"/>
        </w:rPr>
      </w:pPr>
      <w:r w:rsidRPr="002C7278">
        <w:rPr>
          <w:rFonts w:ascii="Times New Roman" w:hAnsi="Times New Roman"/>
          <w:lang w:val="en-US"/>
        </w:rPr>
        <w:t xml:space="preserve">Mean sharing different letters </w:t>
      </w:r>
      <w:r w:rsidR="009349C4">
        <w:rPr>
          <w:rFonts w:ascii="Times New Roman" w:hAnsi="Times New Roman"/>
          <w:lang w:val="en-US"/>
        </w:rPr>
        <w:t xml:space="preserve">in each trait </w:t>
      </w:r>
      <w:r w:rsidRPr="002C7278">
        <w:rPr>
          <w:rFonts w:ascii="Times New Roman" w:hAnsi="Times New Roman"/>
          <w:lang w:val="en-US"/>
        </w:rPr>
        <w:t>differs significantly at P ≤ 0.05</w:t>
      </w:r>
    </w:p>
    <w:p w:rsidR="0014398B" w:rsidRPr="002C7278" w:rsidRDefault="0014398B" w:rsidP="00C83559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sectPr w:rsidR="0014398B" w:rsidRPr="002C7278" w:rsidSect="002C7278">
      <w:pgSz w:w="16838" w:h="11906" w:orient="landscape"/>
      <w:pgMar w:top="1276" w:right="1103" w:bottom="72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EBE"/>
    <w:rsid w:val="000004AB"/>
    <w:rsid w:val="000035D6"/>
    <w:rsid w:val="00013E10"/>
    <w:rsid w:val="0006780A"/>
    <w:rsid w:val="000874F3"/>
    <w:rsid w:val="000F5C81"/>
    <w:rsid w:val="000F69D2"/>
    <w:rsid w:val="00107187"/>
    <w:rsid w:val="0014398B"/>
    <w:rsid w:val="001536A7"/>
    <w:rsid w:val="00177005"/>
    <w:rsid w:val="001C181E"/>
    <w:rsid w:val="001E4AD5"/>
    <w:rsid w:val="001F4DF4"/>
    <w:rsid w:val="002212EE"/>
    <w:rsid w:val="00230DFD"/>
    <w:rsid w:val="002447B8"/>
    <w:rsid w:val="002712E8"/>
    <w:rsid w:val="00277446"/>
    <w:rsid w:val="002B58C2"/>
    <w:rsid w:val="002B778D"/>
    <w:rsid w:val="002C7278"/>
    <w:rsid w:val="002E3F0C"/>
    <w:rsid w:val="002F1BF9"/>
    <w:rsid w:val="0031319C"/>
    <w:rsid w:val="0035053F"/>
    <w:rsid w:val="003B22FD"/>
    <w:rsid w:val="003B55AA"/>
    <w:rsid w:val="003C632B"/>
    <w:rsid w:val="00452F97"/>
    <w:rsid w:val="004609B1"/>
    <w:rsid w:val="00497E9C"/>
    <w:rsid w:val="004A7BF5"/>
    <w:rsid w:val="004C033F"/>
    <w:rsid w:val="004C7E58"/>
    <w:rsid w:val="004F7092"/>
    <w:rsid w:val="00506335"/>
    <w:rsid w:val="00535698"/>
    <w:rsid w:val="005522BA"/>
    <w:rsid w:val="00585F56"/>
    <w:rsid w:val="00586634"/>
    <w:rsid w:val="005C5EBE"/>
    <w:rsid w:val="005C63DC"/>
    <w:rsid w:val="00630D64"/>
    <w:rsid w:val="00660C7B"/>
    <w:rsid w:val="0068195C"/>
    <w:rsid w:val="00684A5E"/>
    <w:rsid w:val="006A1608"/>
    <w:rsid w:val="006C4361"/>
    <w:rsid w:val="006F4EB3"/>
    <w:rsid w:val="00792B9B"/>
    <w:rsid w:val="007B4816"/>
    <w:rsid w:val="007B482D"/>
    <w:rsid w:val="00843855"/>
    <w:rsid w:val="00877570"/>
    <w:rsid w:val="00895EA9"/>
    <w:rsid w:val="008A3C20"/>
    <w:rsid w:val="008F5180"/>
    <w:rsid w:val="00912A23"/>
    <w:rsid w:val="00914A3F"/>
    <w:rsid w:val="009349C4"/>
    <w:rsid w:val="009361F6"/>
    <w:rsid w:val="00946905"/>
    <w:rsid w:val="009E4AF8"/>
    <w:rsid w:val="00A113F0"/>
    <w:rsid w:val="00A255E7"/>
    <w:rsid w:val="00A46CFE"/>
    <w:rsid w:val="00A76338"/>
    <w:rsid w:val="00A94F1D"/>
    <w:rsid w:val="00AB6846"/>
    <w:rsid w:val="00AD4C78"/>
    <w:rsid w:val="00B006B6"/>
    <w:rsid w:val="00B030C7"/>
    <w:rsid w:val="00B115F3"/>
    <w:rsid w:val="00B520C9"/>
    <w:rsid w:val="00B7103E"/>
    <w:rsid w:val="00B72F80"/>
    <w:rsid w:val="00B97734"/>
    <w:rsid w:val="00BD3C72"/>
    <w:rsid w:val="00C17343"/>
    <w:rsid w:val="00C36FEC"/>
    <w:rsid w:val="00C83559"/>
    <w:rsid w:val="00CB22BF"/>
    <w:rsid w:val="00CC6420"/>
    <w:rsid w:val="00CD37C1"/>
    <w:rsid w:val="00CF2F45"/>
    <w:rsid w:val="00D03CD0"/>
    <w:rsid w:val="00D22C4F"/>
    <w:rsid w:val="00D35A8D"/>
    <w:rsid w:val="00D506D4"/>
    <w:rsid w:val="00DD5E6A"/>
    <w:rsid w:val="00DF58B5"/>
    <w:rsid w:val="00DF6D76"/>
    <w:rsid w:val="00E756CE"/>
    <w:rsid w:val="00EA13AB"/>
    <w:rsid w:val="00EE5196"/>
    <w:rsid w:val="00F4257E"/>
    <w:rsid w:val="00F52CAE"/>
    <w:rsid w:val="00F67AC4"/>
    <w:rsid w:val="00FA01D1"/>
    <w:rsid w:val="00FA2820"/>
    <w:rsid w:val="00FA35E9"/>
    <w:rsid w:val="00FA42E3"/>
    <w:rsid w:val="00FB7595"/>
    <w:rsid w:val="00FC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35F1E05-2F9F-4A3F-8771-4B0089AD9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C5EB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03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035D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78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De Lucia</dc:creator>
  <cp:keywords/>
  <dc:description/>
  <cp:lastModifiedBy>Barbara De Lucia</cp:lastModifiedBy>
  <cp:revision>91</cp:revision>
  <cp:lastPrinted>2018-04-30T07:48:00Z</cp:lastPrinted>
  <dcterms:created xsi:type="dcterms:W3CDTF">2018-04-26T10:52:00Z</dcterms:created>
  <dcterms:modified xsi:type="dcterms:W3CDTF">2018-05-30T10:38:00Z</dcterms:modified>
</cp:coreProperties>
</file>